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2"/>
        <w:gridCol w:w="5400"/>
      </w:tblGrid>
      <w:tr w:rsidR="009F5CA2" w:rsidRPr="004730CE" w14:paraId="73373F1E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8E48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General Category</w:t>
            </w: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1BE0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ormation Found 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</w:t>
            </w: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sidency Program Websites</w:t>
            </w:r>
          </w:p>
        </w:tc>
      </w:tr>
      <w:tr w:rsidR="009F5CA2" w:rsidRPr="004730CE" w14:paraId="1A40D0A5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97D6938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General Program Information</w:t>
            </w: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3A64FB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5CA2" w:rsidRPr="004730CE" w14:paraId="0D5B61EE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10D27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B26863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Program Description</w:t>
            </w:r>
          </w:p>
        </w:tc>
      </w:tr>
      <w:tr w:rsidR="009F5CA2" w:rsidRPr="004730CE" w14:paraId="324E076B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89146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A79EB8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Blocks and Rotation Descriptions</w:t>
            </w:r>
          </w:p>
        </w:tc>
      </w:tr>
      <w:tr w:rsidR="009F5CA2" w:rsidRPr="004730CE" w14:paraId="4D73EE69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67F5821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64D60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Faculty Listing</w:t>
            </w:r>
          </w:p>
        </w:tc>
      </w:tr>
      <w:tr w:rsidR="009F5CA2" w:rsidRPr="004730CE" w14:paraId="012789ED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8E157F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DBA3CC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Description for Each Year of Residency</w:t>
            </w:r>
          </w:p>
        </w:tc>
      </w:tr>
      <w:tr w:rsidR="009F5CA2" w:rsidRPr="004730CE" w14:paraId="37F9AA16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E30124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AFBD2F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Message from the Program Director</w:t>
            </w:r>
          </w:p>
        </w:tc>
      </w:tr>
      <w:tr w:rsidR="009F5CA2" w:rsidRPr="004730CE" w14:paraId="1B260774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FEEB20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18F225C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for Visiting Medical Students</w:t>
            </w:r>
          </w:p>
        </w:tc>
      </w:tr>
      <w:tr w:rsidR="009F5CA2" w:rsidRPr="004730CE" w14:paraId="1CD18B61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F8B380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0AFE7C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Didactic Information (A description of didactics, lectures attended, etc.)</w:t>
            </w:r>
          </w:p>
        </w:tc>
      </w:tr>
      <w:tr w:rsidR="009F5CA2" w:rsidRPr="004730CE" w14:paraId="538A8BB3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DDCC1C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0302A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on Tracks and Special Interests</w:t>
            </w:r>
          </w:p>
        </w:tc>
      </w:tr>
      <w:tr w:rsidR="009F5CA2" w:rsidRPr="004730CE" w14:paraId="624D4CD8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1E3E9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5454FC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Simulation Lab Information</w:t>
            </w:r>
          </w:p>
        </w:tc>
      </w:tr>
      <w:tr w:rsidR="009F5CA2" w:rsidRPr="004730CE" w14:paraId="13895A08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89D9B4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71A310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Description of Each Block</w:t>
            </w:r>
          </w:p>
        </w:tc>
      </w:tr>
      <w:tr w:rsidR="009F5CA2" w:rsidRPr="004730CE" w14:paraId="50545768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4FA7BF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E2FEC2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Procedural Training Information</w:t>
            </w:r>
          </w:p>
        </w:tc>
      </w:tr>
      <w:tr w:rsidR="009F5CA2" w:rsidRPr="004730CE" w14:paraId="5473938D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A9FF15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AB9B5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On-call Information</w:t>
            </w:r>
          </w:p>
        </w:tc>
      </w:tr>
      <w:tr w:rsidR="009F5CA2" w:rsidRPr="004730CE" w14:paraId="1A224EB1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F0697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Application Process</w:t>
            </w: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20B64A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5CA2" w:rsidRPr="004730CE" w14:paraId="2DA2ADC2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189DC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82812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Contact Information</w:t>
            </w:r>
          </w:p>
        </w:tc>
      </w:tr>
      <w:tr w:rsidR="009F5CA2" w:rsidRPr="004730CE" w14:paraId="36878EA1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F0C278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614B03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le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iteria</w:t>
            </w:r>
          </w:p>
        </w:tc>
      </w:tr>
      <w:tr w:rsidR="009F5CA2" w:rsidRPr="004730CE" w14:paraId="400A2E8C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77767B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70904C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Interview Dates</w:t>
            </w:r>
          </w:p>
        </w:tc>
      </w:tr>
      <w:tr w:rsidR="009F5CA2" w:rsidRPr="004730CE" w14:paraId="4A52180C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A8974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C0B0F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Link to ERAS Application</w:t>
            </w:r>
          </w:p>
        </w:tc>
      </w:tr>
      <w:tr w:rsidR="009F5CA2" w:rsidRPr="004730CE" w14:paraId="4805B900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16B2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Research</w:t>
            </w: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28E5D3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5CA2" w:rsidRPr="004730CE" w14:paraId="4CCFA8D1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71DD4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66005E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About Research Interests and/or Active Projects</w:t>
            </w:r>
          </w:p>
        </w:tc>
      </w:tr>
      <w:tr w:rsidR="009F5CA2" w:rsidRPr="004730CE" w14:paraId="5B20DB56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8C265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A82F05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About Research requirement</w:t>
            </w:r>
          </w:p>
        </w:tc>
      </w:tr>
      <w:tr w:rsidR="009F5CA2" w:rsidRPr="004730CE" w14:paraId="366FDCFD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B4A4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Facility Information</w:t>
            </w: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8AD9667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5CA2" w:rsidRPr="004730CE" w14:paraId="3826F495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7D9B37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B88DDB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Description of Affiliated Hospitals</w:t>
            </w:r>
          </w:p>
        </w:tc>
      </w:tr>
      <w:tr w:rsidR="009F5CA2" w:rsidRPr="004730CE" w14:paraId="101B7749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81D2D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836737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Department Volume</w:t>
            </w:r>
          </w:p>
        </w:tc>
      </w:tr>
      <w:tr w:rsidR="009F5CA2" w:rsidRPr="004730CE" w14:paraId="54189A7A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BBD7E1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9559A9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on the Trauma Level of the Hospitals</w:t>
            </w:r>
          </w:p>
        </w:tc>
      </w:tr>
      <w:tr w:rsidR="009F5CA2" w:rsidRPr="004730CE" w14:paraId="5D6BD6F7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B0B51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ent information</w:t>
            </w: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A1E09D4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5CA2" w:rsidRPr="004730CE" w14:paraId="4D86E400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22B07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D8FDA2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Current Residents Listed</w:t>
            </w:r>
          </w:p>
        </w:tc>
      </w:tr>
      <w:tr w:rsidR="009F5CA2" w:rsidRPr="004730CE" w14:paraId="27541E11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5BE06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B7C6D7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Current Resident Pictures</w:t>
            </w:r>
          </w:p>
        </w:tc>
      </w:tr>
      <w:tr w:rsidR="009F5CA2" w:rsidRPr="004730CE" w14:paraId="35123CD7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24498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DE73E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rrent Resident Academic History </w:t>
            </w:r>
          </w:p>
        </w:tc>
      </w:tr>
      <w:tr w:rsidR="009F5CA2" w:rsidRPr="004730CE" w14:paraId="5A4B64F8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4D39B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26B070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Current Resident Hobbies and/or Fun Facts</w:t>
            </w:r>
          </w:p>
        </w:tc>
      </w:tr>
      <w:tr w:rsidR="009F5CA2" w:rsidRPr="004730CE" w14:paraId="682714F4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D655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D5C65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Current Resident Biography</w:t>
            </w:r>
          </w:p>
        </w:tc>
      </w:tr>
      <w:tr w:rsidR="009F5CA2" w:rsidRPr="004730CE" w14:paraId="471CA985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BBF90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D0D8D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5CA2" w:rsidRPr="004730CE" w14:paraId="3A0C678B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02A3C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810E3F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Benefits</w:t>
            </w:r>
          </w:p>
        </w:tc>
      </w:tr>
      <w:tr w:rsidR="009F5CA2" w:rsidRPr="004730CE" w14:paraId="416AF1AF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D257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C374F7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Salary</w:t>
            </w:r>
          </w:p>
        </w:tc>
      </w:tr>
      <w:tr w:rsidR="009F5CA2" w:rsidRPr="004730CE" w14:paraId="1EA1E878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6AB21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9FE1AF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Vacation and/or Sick Leave</w:t>
            </w:r>
          </w:p>
        </w:tc>
      </w:tr>
      <w:tr w:rsidR="009F5CA2" w:rsidRPr="004730CE" w14:paraId="3C37AEC2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5FFAAB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203901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on Surrounding Area</w:t>
            </w:r>
          </w:p>
        </w:tc>
      </w:tr>
      <w:tr w:rsidR="009F5CA2" w:rsidRPr="004730CE" w14:paraId="370D742E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828AF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7DA41A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Meal Allowance</w:t>
            </w:r>
          </w:p>
        </w:tc>
      </w:tr>
      <w:tr w:rsidR="009F5CA2" w:rsidRPr="004730CE" w14:paraId="0B896D0B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ED06C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FE6C32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Housing and Neighborhood Information</w:t>
            </w:r>
          </w:p>
        </w:tc>
      </w:tr>
      <w:tr w:rsidR="009F5CA2" w:rsidRPr="004730CE" w14:paraId="614DFE2E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28FF4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Social Media</w:t>
            </w: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D66783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5CA2" w:rsidRPr="004730CE" w14:paraId="42E1FC07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1D12A4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60CE94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Link to Residency Program Social Media Account</w:t>
            </w:r>
          </w:p>
        </w:tc>
      </w:tr>
      <w:tr w:rsidR="009F5CA2" w:rsidRPr="004730CE" w14:paraId="3F7FDA07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E6079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17EA2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Facebook</w:t>
            </w:r>
          </w:p>
        </w:tc>
      </w:tr>
      <w:tr w:rsidR="009F5CA2" w:rsidRPr="004730CE" w14:paraId="13ABAB4C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C06ED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2027768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witter </w:t>
            </w:r>
          </w:p>
        </w:tc>
      </w:tr>
      <w:tr w:rsidR="009F5CA2" w:rsidRPr="004730CE" w14:paraId="088F9A89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74645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F9FBB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Instagram</w:t>
            </w:r>
          </w:p>
        </w:tc>
      </w:tr>
      <w:tr w:rsidR="009F5CA2" w:rsidRPr="004730CE" w14:paraId="3E8DA32A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825D5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740085E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Link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</w:t>
            </w:r>
          </w:p>
        </w:tc>
      </w:tr>
      <w:tr w:rsidR="009F5CA2" w:rsidRPr="004730CE" w14:paraId="2C0E3C98" w14:textId="77777777" w:rsidTr="00446414">
        <w:trPr>
          <w:trHeight w:val="17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951C1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824E9B" w14:textId="77777777" w:rsidR="009F5CA2" w:rsidRPr="004730CE" w:rsidRDefault="009F5CA2" w:rsidP="0044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0CE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</w:tr>
    </w:tbl>
    <w:p w14:paraId="3937541B" w14:textId="77777777" w:rsidR="009F5CA2" w:rsidRPr="004730CE" w:rsidRDefault="009F5CA2" w:rsidP="009F5CA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F65935">
        <w:rPr>
          <w:rFonts w:ascii="Times New Roman" w:eastAsia="Times New Roman" w:hAnsi="Times New Roman" w:cs="Times New Roman"/>
          <w:b/>
          <w:bCs/>
          <w:sz w:val="24"/>
          <w:szCs w:val="24"/>
        </w:rPr>
        <w:t>Table 1.</w:t>
      </w:r>
      <w:r w:rsidRPr="004730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tems</w:t>
      </w:r>
      <w:r w:rsidRPr="004730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ur study </w:t>
      </w:r>
      <w:r w:rsidRPr="004730CE">
        <w:rPr>
          <w:rFonts w:ascii="Times New Roman" w:eastAsia="Times New Roman" w:hAnsi="Times New Roman" w:cs="Times New Roman"/>
          <w:sz w:val="24"/>
          <w:szCs w:val="24"/>
        </w:rPr>
        <w:t xml:space="preserve">evaluated on websites of </w:t>
      </w:r>
      <w:r>
        <w:rPr>
          <w:rFonts w:ascii="Times New Roman" w:eastAsia="Times New Roman" w:hAnsi="Times New Roman" w:cs="Times New Roman"/>
          <w:sz w:val="24"/>
          <w:szCs w:val="24"/>
        </w:rPr>
        <w:t>EM</w:t>
      </w:r>
      <w:r w:rsidRPr="004730CE">
        <w:rPr>
          <w:rFonts w:ascii="Times New Roman" w:eastAsia="Times New Roman" w:hAnsi="Times New Roman" w:cs="Times New Roman"/>
          <w:sz w:val="24"/>
          <w:szCs w:val="24"/>
        </w:rPr>
        <w:t xml:space="preserve"> residency programs.</w:t>
      </w:r>
    </w:p>
    <w:p w14:paraId="418E3F98" w14:textId="77777777" w:rsidR="009F5CA2" w:rsidRDefault="009F5CA2"/>
    <w:sectPr w:rsidR="009F5CA2" w:rsidSect="009F5CA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F7E7A" w14:textId="77777777" w:rsidR="00000000" w:rsidRDefault="002A67F3">
      <w:pPr>
        <w:spacing w:after="0" w:line="240" w:lineRule="auto"/>
      </w:pPr>
      <w:r>
        <w:separator/>
      </w:r>
    </w:p>
  </w:endnote>
  <w:endnote w:type="continuationSeparator" w:id="0">
    <w:p w14:paraId="08FC1AF3" w14:textId="77777777" w:rsidR="00000000" w:rsidRDefault="002A6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0231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A27530" w14:textId="77777777" w:rsidR="005E5503" w:rsidRDefault="009F5C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76830F" w14:textId="77777777" w:rsidR="005E5503" w:rsidRDefault="002A67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92CDD" w14:textId="77777777" w:rsidR="00000000" w:rsidRDefault="002A67F3">
      <w:pPr>
        <w:spacing w:after="0" w:line="240" w:lineRule="auto"/>
      </w:pPr>
      <w:r>
        <w:separator/>
      </w:r>
    </w:p>
  </w:footnote>
  <w:footnote w:type="continuationSeparator" w:id="0">
    <w:p w14:paraId="1FE13D43" w14:textId="77777777" w:rsidR="00000000" w:rsidRDefault="002A67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CA2"/>
    <w:rsid w:val="000B7A82"/>
    <w:rsid w:val="002A67F3"/>
    <w:rsid w:val="009F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FD894"/>
  <w15:chartTrackingRefBased/>
  <w15:docId w15:val="{AC5F4C4C-2A39-4394-8B65-E9B43CE8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5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CA2"/>
  </w:style>
  <w:style w:type="character" w:styleId="LineNumber">
    <w:name w:val="line number"/>
    <w:basedOn w:val="DefaultParagraphFont"/>
    <w:uiPriority w:val="99"/>
    <w:semiHidden/>
    <w:unhideWhenUsed/>
    <w:rsid w:val="009F5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DBF62-0242-41FA-A234-6B1B8A632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Pollock</dc:creator>
  <cp:keywords/>
  <dc:description/>
  <cp:lastModifiedBy>Do, Nathan Anthony</cp:lastModifiedBy>
  <cp:revision>2</cp:revision>
  <dcterms:created xsi:type="dcterms:W3CDTF">2021-07-28T00:43:00Z</dcterms:created>
  <dcterms:modified xsi:type="dcterms:W3CDTF">2021-07-28T00:43:00Z</dcterms:modified>
</cp:coreProperties>
</file>